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1A6ED3FD" w:rsidR="000336D2" w:rsidRDefault="003D4D9C">
      <w:pPr>
        <w:spacing w:line="480" w:lineRule="auto"/>
        <w:rPr>
          <w:rFonts w:ascii="Georgia" w:eastAsia="Georgia" w:hAnsi="Georgia" w:cs="Georgia"/>
          <w:b/>
        </w:rPr>
      </w:pPr>
      <w:r>
        <w:rPr>
          <w:rFonts w:ascii="Georgia" w:eastAsia="Georgia" w:hAnsi="Georgia" w:cs="Georgia"/>
          <w:b/>
        </w:rPr>
        <w:t xml:space="preserve">Appendix B. Additional </w:t>
      </w:r>
      <w:sdt>
        <w:sdtPr>
          <w:tag w:val="goog_rdk_1"/>
          <w:id w:val="1916510110"/>
        </w:sdtPr>
        <w:sdtEndPr/>
        <w:sdtContent>
          <w:r>
            <w:rPr>
              <w:rFonts w:ascii="Georgia" w:eastAsia="Georgia" w:hAnsi="Georgia" w:cs="Georgia"/>
              <w:b/>
            </w:rPr>
            <w:t xml:space="preserve">caveats and recommendations </w:t>
          </w:r>
        </w:sdtContent>
      </w:sdt>
      <w:r>
        <w:rPr>
          <w:rFonts w:ascii="Georgia" w:eastAsia="Georgia" w:hAnsi="Georgia" w:cs="Georgia"/>
          <w:b/>
        </w:rPr>
        <w:t>on data filtering.</w:t>
      </w:r>
    </w:p>
    <w:p w14:paraId="00000002" w14:textId="3EFC54E8" w:rsidR="000336D2" w:rsidRDefault="003D4D9C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 xml:space="preserve">We emphasise here that users ought to inspect their filtered subset of </w:t>
      </w:r>
      <w:proofErr w:type="spellStart"/>
      <w:r>
        <w:rPr>
          <w:rFonts w:ascii="Georgia" w:eastAsia="Georgia" w:hAnsi="Georgia" w:cs="Georgia"/>
          <w:i/>
        </w:rPr>
        <w:t>InvaCost</w:t>
      </w:r>
      <w:proofErr w:type="spellEnd"/>
      <w:r>
        <w:rPr>
          <w:rFonts w:ascii="Georgia" w:eastAsia="Georgia" w:hAnsi="Georgia" w:cs="Georgia"/>
        </w:rPr>
        <w:t xml:space="preserve"> in order to grasp the nature, diversity and </w:t>
      </w:r>
      <w:sdt>
        <w:sdtPr>
          <w:tag w:val="goog_rdk_2"/>
          <w:id w:val="-1036497014"/>
        </w:sdtPr>
        <w:sdtEndPr/>
        <w:sdtContent>
          <w:r>
            <w:rPr>
              <w:rFonts w:ascii="Georgia" w:eastAsia="Georgia" w:hAnsi="Georgia" w:cs="Georgia"/>
            </w:rPr>
            <w:t xml:space="preserve">potential </w:t>
          </w:r>
        </w:sdtContent>
      </w:sdt>
      <w:r>
        <w:rPr>
          <w:rFonts w:ascii="Georgia" w:eastAsia="Georgia" w:hAnsi="Georgia" w:cs="Georgia"/>
        </w:rPr>
        <w:t>biases</w:t>
      </w:r>
      <w:sdt>
        <w:sdtPr>
          <w:tag w:val="goog_rdk_3"/>
          <w:id w:val="-1014846988"/>
        </w:sdtPr>
        <w:sdtEndPr/>
        <w:sdtContent>
          <w:r>
            <w:rPr>
              <w:rFonts w:ascii="Georgia" w:eastAsia="Georgia" w:hAnsi="Georgia" w:cs="Georgia"/>
            </w:rPr>
            <w:t xml:space="preserve"> or limitations present </w:t>
          </w:r>
        </w:sdtContent>
      </w:sdt>
      <w:sdt>
        <w:sdtPr>
          <w:tag w:val="goog_rdk_4"/>
          <w:id w:val="1398011538"/>
          <w:showingPlcHdr/>
        </w:sdtPr>
        <w:sdtEndPr/>
        <w:sdtContent>
          <w:r>
            <w:t xml:space="preserve">     </w:t>
          </w:r>
        </w:sdtContent>
      </w:sdt>
      <w:sdt>
        <w:sdtPr>
          <w:tag w:val="goog_rdk_5"/>
          <w:id w:val="-1617746564"/>
        </w:sdtPr>
        <w:sdtEndPr/>
        <w:sdtContent>
          <w:r>
            <w:rPr>
              <w:rFonts w:ascii="Georgia" w:eastAsia="Georgia" w:hAnsi="Georgia" w:cs="Georgia"/>
            </w:rPr>
            <w:t>in the monetary</w:t>
          </w:r>
        </w:sdtContent>
      </w:sdt>
      <w:sdt>
        <w:sdtPr>
          <w:tag w:val="goog_rdk_6"/>
          <w:id w:val="1539932924"/>
          <w:showingPlcHdr/>
        </w:sdtPr>
        <w:sdtEndPr/>
        <w:sdtContent>
          <w:r>
            <w:t xml:space="preserve">     </w:t>
          </w:r>
        </w:sdtContent>
      </w:sdt>
      <w:r>
        <w:rPr>
          <w:rFonts w:ascii="Georgia" w:eastAsia="Georgia" w:hAnsi="Georgia" w:cs="Georgia"/>
        </w:rPr>
        <w:t xml:space="preserve"> cost estimates</w:t>
      </w:r>
      <w:sdt>
        <w:sdtPr>
          <w:tag w:val="goog_rdk_7"/>
          <w:id w:val="1671670947"/>
        </w:sdtPr>
        <w:sdtEndPr/>
        <w:sdtContent>
          <w:r>
            <w:rPr>
              <w:rFonts w:ascii="Georgia" w:eastAsia="Georgia" w:hAnsi="Georgia" w:cs="Georgia"/>
            </w:rPr>
            <w:t xml:space="preserve"> provided</w:t>
          </w:r>
        </w:sdtContent>
      </w:sdt>
      <w:r>
        <w:rPr>
          <w:rFonts w:ascii="Georgia" w:eastAsia="Georgia" w:hAnsi="Georgia" w:cs="Georgia"/>
        </w:rPr>
        <w:t xml:space="preserve">. Indeed, as detailed in the </w:t>
      </w:r>
      <w:proofErr w:type="spellStart"/>
      <w:r>
        <w:rPr>
          <w:rFonts w:ascii="Georgia" w:eastAsia="Georgia" w:hAnsi="Georgia" w:cs="Georgia"/>
          <w:i/>
        </w:rPr>
        <w:t>InvaCost</w:t>
      </w:r>
      <w:proofErr w:type="spellEnd"/>
      <w:r>
        <w:rPr>
          <w:rFonts w:ascii="Georgia" w:eastAsia="Georgia" w:hAnsi="Georgia" w:cs="Georgia"/>
        </w:rPr>
        <w:t xml:space="preserve"> data paper (</w:t>
      </w:r>
      <w:proofErr w:type="spellStart"/>
      <w:r>
        <w:rPr>
          <w:rFonts w:ascii="Georgia" w:eastAsia="Georgia" w:hAnsi="Georgia" w:cs="Georgia"/>
        </w:rPr>
        <w:t>Diagne</w:t>
      </w:r>
      <w:proofErr w:type="spellEnd"/>
      <w:r>
        <w:rPr>
          <w:rFonts w:ascii="Georgia" w:eastAsia="Georgia" w:hAnsi="Georgia" w:cs="Georgia"/>
        </w:rPr>
        <w:t>, Leroy, et al., 2020a), the database is a compilati</w:t>
      </w:r>
      <w:r>
        <w:rPr>
          <w:rFonts w:ascii="Georgia" w:eastAsia="Georgia" w:hAnsi="Georgia" w:cs="Georgia"/>
        </w:rPr>
        <w:t xml:space="preserve">on of the data available in the literature. Such a compilation necessarily results in cost estimates that differ in design </w:t>
      </w:r>
      <w:sdt>
        <w:sdtPr>
          <w:tag w:val="goog_rdk_8"/>
          <w:id w:val="1361326354"/>
        </w:sdtPr>
        <w:sdtEndPr/>
        <w:sdtContent>
          <w:r>
            <w:rPr>
              <w:rFonts w:ascii="Georgia" w:eastAsia="Georgia" w:hAnsi="Georgia" w:cs="Georgia"/>
            </w:rPr>
            <w:t xml:space="preserve">(e.g. different evaluation methods and objectives) </w:t>
          </w:r>
        </w:sdtContent>
      </w:sdt>
      <w:r>
        <w:rPr>
          <w:rFonts w:ascii="Georgia" w:eastAsia="Georgia" w:hAnsi="Georgia" w:cs="Georgia"/>
        </w:rPr>
        <w:t xml:space="preserve">and reporting (e.g., different spatial scales; single versus multiple species), and are incomplete, which makes any synthesis of the costs susceptible to bias </w:t>
      </w:r>
      <w:sdt>
        <w:sdtPr>
          <w:tag w:val="goog_rdk_9"/>
          <w:id w:val="220714385"/>
        </w:sdtPr>
        <w:sdtEndPr/>
        <w:sdtContent>
          <w:sdt>
            <w:sdtPr>
              <w:tag w:val="goog_rdk_10"/>
              <w:id w:val="-883481028"/>
            </w:sdtPr>
            <w:sdtEndPr/>
            <w:sdtContent/>
          </w:sdt>
        </w:sdtContent>
      </w:sdt>
      <w:r>
        <w:rPr>
          <w:rFonts w:ascii="Georgia" w:eastAsia="Georgia" w:hAnsi="Georgia" w:cs="Georgia"/>
        </w:rPr>
        <w:t xml:space="preserve">(see discussion in </w:t>
      </w:r>
      <w:proofErr w:type="spellStart"/>
      <w:r>
        <w:rPr>
          <w:rFonts w:ascii="Georgia" w:eastAsia="Georgia" w:hAnsi="Georgia" w:cs="Georgia"/>
        </w:rPr>
        <w:t>Diagne</w:t>
      </w:r>
      <w:proofErr w:type="spellEnd"/>
      <w:r>
        <w:rPr>
          <w:rFonts w:ascii="Georgia" w:eastAsia="Georgia" w:hAnsi="Georgia" w:cs="Georgia"/>
        </w:rPr>
        <w:t xml:space="preserve"> et al., 2021). Consequently, </w:t>
      </w:r>
      <w:sdt>
        <w:sdtPr>
          <w:tag w:val="goog_rdk_11"/>
          <w:id w:val="1963079057"/>
        </w:sdtPr>
        <w:sdtEndPr/>
        <w:sdtContent/>
      </w:sdt>
      <w:sdt>
        <w:sdtPr>
          <w:tag w:val="goog_rdk_12"/>
          <w:id w:val="1158577495"/>
        </w:sdtPr>
        <w:sdtEndPr/>
        <w:sdtContent/>
      </w:sdt>
      <w:sdt>
        <w:sdtPr>
          <w:tag w:val="goog_rdk_13"/>
          <w:id w:val="-900050301"/>
        </w:sdtPr>
        <w:sdtEndPr/>
        <w:sdtContent/>
      </w:sdt>
      <w:r>
        <w:rPr>
          <w:rFonts w:ascii="Georgia" w:eastAsia="Georgia" w:hAnsi="Georgia" w:cs="Georgia"/>
        </w:rPr>
        <w:t>we provide</w:t>
      </w:r>
      <w:r>
        <w:rPr>
          <w:rFonts w:ascii="Georgia" w:eastAsia="Georgia" w:hAnsi="Georgia" w:cs="Georgia"/>
        </w:rPr>
        <w:t xml:space="preserve"> two vital recommendations to users</w:t>
      </w:r>
      <w:r>
        <w:rPr>
          <w:rFonts w:ascii="Georgia" w:eastAsia="Georgia" w:hAnsi="Georgia" w:cs="Georgia"/>
        </w:rPr>
        <w:t xml:space="preserve">. First, based upon their investigation of the data, users should consider applying </w:t>
      </w:r>
      <w:sdt>
        <w:sdtPr>
          <w:tag w:val="goog_rdk_14"/>
          <w:id w:val="1021206251"/>
        </w:sdtPr>
        <w:sdtEndPr/>
        <w:sdtContent/>
      </w:sdt>
      <w:sdt>
        <w:sdtPr>
          <w:tag w:val="goog_rdk_15"/>
          <w:id w:val="-1017769847"/>
        </w:sdtPr>
        <w:sdtEndPr/>
        <w:sdtContent/>
      </w:sdt>
      <w:r>
        <w:rPr>
          <w:rFonts w:ascii="Georgia" w:eastAsia="Georgia" w:hAnsi="Georgia" w:cs="Georgia"/>
        </w:rPr>
        <w:t xml:space="preserve">consistency </w:t>
      </w:r>
      <w:r>
        <w:rPr>
          <w:rFonts w:ascii="Georgia" w:eastAsia="Georgia" w:hAnsi="Georgia" w:cs="Georgia"/>
        </w:rPr>
        <w:t>filters to their subset, such as e.g. filtering all cost estimates to the same spatial scale (as indicated</w:t>
      </w:r>
      <w:r>
        <w:rPr>
          <w:rFonts w:ascii="Georgia" w:eastAsia="Georgia" w:hAnsi="Georgia" w:cs="Georgia"/>
        </w:rPr>
        <w:t xml:space="preserve"> in the spatial scale descriptor). Second, users should interpret the results of their analyses (such as the analyses presented in objective 3) within the limits of what they are, i.e. a snapshot of the available knowledge at the time of analysis. By that,</w:t>
      </w:r>
      <w:r>
        <w:rPr>
          <w:rFonts w:ascii="Georgia" w:eastAsia="Georgia" w:hAnsi="Georgia" w:cs="Georgia"/>
        </w:rPr>
        <w:t xml:space="preserve"> we mean that the synthetic </w:t>
      </w:r>
      <w:sdt>
        <w:sdtPr>
          <w:tag w:val="goog_rdk_16"/>
          <w:id w:val="543106231"/>
        </w:sdtPr>
        <w:sdtEndPr/>
        <w:sdtContent>
          <w:r>
            <w:rPr>
              <w:rFonts w:ascii="Georgia" w:eastAsia="Georgia" w:hAnsi="Georgia" w:cs="Georgia"/>
            </w:rPr>
            <w:t>quantities</w:t>
          </w:r>
        </w:sdtContent>
      </w:sdt>
      <w:sdt>
        <w:sdtPr>
          <w:tag w:val="goog_rdk_17"/>
          <w:id w:val="-556780568"/>
          <w:showingPlcHdr/>
        </w:sdtPr>
        <w:sdtEndPr/>
        <w:sdtContent>
          <w:r>
            <w:t xml:space="preserve">     </w:t>
          </w:r>
        </w:sdtContent>
      </w:sdt>
      <w:r>
        <w:rPr>
          <w:rFonts w:ascii="Georgia" w:eastAsia="Georgia" w:hAnsi="Georgia" w:cs="Georgia"/>
        </w:rPr>
        <w:t xml:space="preserve"> derived from the database reflect the inconsistent and incomplete data found in the literature; therefore, candidate hypotheses to explain the observed patterns must always include potential biases related </w:t>
      </w:r>
      <w:r>
        <w:rPr>
          <w:rFonts w:ascii="Georgia" w:eastAsia="Georgia" w:hAnsi="Georgia" w:cs="Georgia"/>
        </w:rPr>
        <w:t>to the underlying cost data.</w:t>
      </w:r>
      <w:sdt>
        <w:sdtPr>
          <w:tag w:val="goog_rdk_18"/>
          <w:id w:val="16430806"/>
        </w:sdtPr>
        <w:sdtEndPr/>
        <w:sdtContent>
          <w:r>
            <w:rPr>
              <w:rFonts w:ascii="Georgia" w:eastAsia="Georgia" w:hAnsi="Georgia" w:cs="Georgia"/>
            </w:rPr>
            <w:t xml:space="preserve"> </w:t>
          </w:r>
          <w:sdt>
            <w:sdtPr>
              <w:tag w:val="goog_rdk_19"/>
              <w:id w:val="-1828588101"/>
            </w:sdtPr>
            <w:sdtEndPr/>
            <w:sdtContent/>
          </w:sdt>
          <w:sdt>
            <w:sdtPr>
              <w:tag w:val="goog_rdk_20"/>
              <w:id w:val="1988827576"/>
            </w:sdtPr>
            <w:sdtEndPr/>
            <w:sdtContent/>
          </w:sdt>
          <w:r>
            <w:rPr>
              <w:rFonts w:ascii="Georgia" w:eastAsia="Georgia" w:hAnsi="Georgia" w:cs="Georgia"/>
            </w:rPr>
            <w:t>Ideally,</w:t>
          </w:r>
        </w:sdtContent>
      </w:sdt>
      <w:sdt>
        <w:sdtPr>
          <w:tag w:val="goog_rdk_21"/>
          <w:id w:val="-1747339149"/>
        </w:sdtPr>
        <w:sdtEndPr/>
        <w:sdtContent>
          <w:r>
            <w:rPr>
              <w:rFonts w:ascii="Georgia" w:eastAsia="Georgia" w:hAnsi="Georgia" w:cs="Georgia"/>
            </w:rPr>
            <w:t xml:space="preserve"> considering the aforementioned and the diversity in the nature of costs reported in each study comprising </w:t>
          </w:r>
          <w:proofErr w:type="spellStart"/>
          <w:r>
            <w:rPr>
              <w:rFonts w:ascii="Georgia" w:eastAsia="Georgia" w:hAnsi="Georgia" w:cs="Georgia"/>
            </w:rPr>
            <w:t>InvaCost</w:t>
          </w:r>
          <w:proofErr w:type="spellEnd"/>
          <w:r>
            <w:rPr>
              <w:rFonts w:ascii="Georgia" w:eastAsia="Georgia" w:hAnsi="Georgia" w:cs="Georgia"/>
            </w:rPr>
            <w:t>,</w:t>
          </w:r>
        </w:sdtContent>
      </w:sdt>
      <w:sdt>
        <w:sdtPr>
          <w:tag w:val="goog_rdk_22"/>
          <w:id w:val="1912816669"/>
        </w:sdtPr>
        <w:sdtEndPr/>
        <w:sdtContent>
          <w:r>
            <w:rPr>
              <w:rFonts w:ascii="Georgia" w:eastAsia="Georgia" w:hAnsi="Georgia" w:cs="Georgia"/>
            </w:rPr>
            <w:t xml:space="preserve"> </w:t>
          </w:r>
        </w:sdtContent>
      </w:sdt>
      <w:sdt>
        <w:sdtPr>
          <w:tag w:val="goog_rdk_23"/>
          <w:id w:val="1857235557"/>
        </w:sdtPr>
        <w:sdtEndPr/>
        <w:sdtContent>
          <w:r>
            <w:rPr>
              <w:rFonts w:ascii="Georgia" w:eastAsia="Georgia" w:hAnsi="Georgia" w:cs="Georgia"/>
            </w:rPr>
            <w:t>we recommend</w:t>
          </w:r>
        </w:sdtContent>
      </w:sdt>
      <w:sdt>
        <w:sdtPr>
          <w:tag w:val="goog_rdk_30"/>
          <w:id w:val="-638805162"/>
        </w:sdtPr>
        <w:sdtEndPr/>
        <w:sdtContent>
          <w:sdt>
            <w:sdtPr>
              <w:tag w:val="goog_rdk_31"/>
              <w:id w:val="-789207417"/>
            </w:sdtPr>
            <w:sdtEndPr/>
            <w:sdtContent>
              <w:r>
                <w:t xml:space="preserve"> </w:t>
              </w:r>
            </w:sdtContent>
          </w:sdt>
        </w:sdtContent>
      </w:sdt>
      <w:sdt>
        <w:sdtPr>
          <w:tag w:val="goog_rdk_32"/>
          <w:id w:val="-1736234924"/>
        </w:sdtPr>
        <w:sdtEndPr/>
        <w:sdtContent>
          <w:r>
            <w:rPr>
              <w:rFonts w:ascii="Georgia" w:eastAsia="Georgia" w:hAnsi="Georgia" w:cs="Georgia"/>
            </w:rPr>
            <w:t>incorporat</w:t>
          </w:r>
        </w:sdtContent>
      </w:sdt>
      <w:sdt>
        <w:sdtPr>
          <w:tag w:val="goog_rdk_35"/>
          <w:id w:val="760650266"/>
        </w:sdtPr>
        <w:sdtEndPr/>
        <w:sdtContent>
          <w:r>
            <w:rPr>
              <w:rFonts w:ascii="Georgia" w:eastAsia="Georgia" w:hAnsi="Georgia" w:cs="Georgia"/>
            </w:rPr>
            <w:t>ing</w:t>
          </w:r>
        </w:sdtContent>
      </w:sdt>
      <w:sdt>
        <w:sdtPr>
          <w:tag w:val="goog_rdk_36"/>
          <w:id w:val="958378083"/>
        </w:sdtPr>
        <w:sdtEndPr/>
        <w:sdtContent>
          <w:r>
            <w:rPr>
              <w:rFonts w:ascii="Georgia" w:eastAsia="Georgia" w:hAnsi="Georgia" w:cs="Georgia"/>
            </w:rPr>
            <w:t xml:space="preserve"> social science expertise (i</w:t>
          </w:r>
        </w:sdtContent>
      </w:sdt>
      <w:sdt>
        <w:sdtPr>
          <w:tag w:val="goog_rdk_37"/>
          <w:id w:val="775287021"/>
        </w:sdtPr>
        <w:sdtEndPr/>
        <w:sdtContent>
          <w:r>
            <w:rPr>
              <w:rFonts w:ascii="Georgia" w:eastAsia="Georgia" w:hAnsi="Georgia" w:cs="Georgia"/>
            </w:rPr>
            <w:t>.</w:t>
          </w:r>
        </w:sdtContent>
      </w:sdt>
      <w:sdt>
        <w:sdtPr>
          <w:tag w:val="goog_rdk_38"/>
          <w:id w:val="258104127"/>
        </w:sdtPr>
        <w:sdtEndPr/>
        <w:sdtContent>
          <w:r>
            <w:rPr>
              <w:rFonts w:ascii="Georgia" w:eastAsia="Georgia" w:hAnsi="Georgia" w:cs="Georgia"/>
            </w:rPr>
            <w:t>e</w:t>
          </w:r>
        </w:sdtContent>
      </w:sdt>
      <w:sdt>
        <w:sdtPr>
          <w:tag w:val="goog_rdk_39"/>
          <w:id w:val="-1008444054"/>
        </w:sdtPr>
        <w:sdtEndPr/>
        <w:sdtContent>
          <w:r>
            <w:rPr>
              <w:rFonts w:ascii="Georgia" w:eastAsia="Georgia" w:hAnsi="Georgia" w:cs="Georgia"/>
            </w:rPr>
            <w:t>.</w:t>
          </w:r>
        </w:sdtContent>
      </w:sdt>
      <w:sdt>
        <w:sdtPr>
          <w:tag w:val="goog_rdk_40"/>
          <w:id w:val="115645995"/>
        </w:sdtPr>
        <w:sdtEndPr/>
        <w:sdtContent>
          <w:r>
            <w:rPr>
              <w:rFonts w:ascii="Georgia" w:eastAsia="Georgia" w:hAnsi="Georgia" w:cs="Georgia"/>
            </w:rPr>
            <w:t xml:space="preserve"> economists) to appropriately address the </w:t>
          </w:r>
        </w:sdtContent>
      </w:sdt>
      <w:sdt>
        <w:sdtPr>
          <w:tag w:val="goog_rdk_41"/>
          <w:id w:val="1125276460"/>
        </w:sdtPr>
        <w:sdtEndPr/>
        <w:sdtContent>
          <w:r>
            <w:rPr>
              <w:rFonts w:ascii="Georgia" w:eastAsia="Georgia" w:hAnsi="Georgia" w:cs="Georgia"/>
            </w:rPr>
            <w:t>specifics of the</w:t>
          </w:r>
        </w:sdtContent>
      </w:sdt>
      <w:sdt>
        <w:sdtPr>
          <w:tag w:val="goog_rdk_42"/>
          <w:id w:val="951062794"/>
        </w:sdtPr>
        <w:sdtEndPr/>
        <w:sdtContent>
          <w:r>
            <w:t xml:space="preserve"> </w:t>
          </w:r>
          <w:r>
            <w:rPr>
              <w:rFonts w:ascii="Georgia" w:eastAsia="Georgia" w:hAnsi="Georgia" w:cs="Georgia"/>
            </w:rPr>
            <w:t xml:space="preserve">research question(s) that one seeks to answer. </w:t>
          </w:r>
        </w:sdtContent>
      </w:sdt>
    </w:p>
    <w:sectPr w:rsidR="000336D2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6D2"/>
    <w:rsid w:val="000336D2"/>
    <w:rsid w:val="003D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116967"/>
  <w15:docId w15:val="{6D7E7C95-FFC9-47CF-9063-E5567C6A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FB0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D73FB0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13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387B"/>
    <w:rPr>
      <w:rFonts w:ascii="Segoe UI" w:eastAsia="Calibri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26B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6B8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6B85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6B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6B85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Rvision">
    <w:name w:val="Revision"/>
    <w:hidden/>
    <w:uiPriority w:val="99"/>
    <w:semiHidden/>
    <w:rsid w:val="00EA310B"/>
    <w:pPr>
      <w:spacing w:after="0" w:line="240" w:lineRule="auto"/>
    </w:p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DZvt1MVQwsCBt2s5scMWQKYxdg==">AMUW2mUEGIpxPh5T2lsq49c5zNIefZD6kmL5bcDznuyHsMTvbql7g9Sw2A1HdX3Y3bLL690+D7HiWrxGv7UPkRT+vQAGK2JJRBq7OwS79nVKdh8McYio6sk36pnAxgjcIDZZFVBNmsfvEDTWB0YyRqNcAO9ZPtFodnqkOl1JFGxB3h/ODFZu7UFciTjurbgY+Se2Y+nUmRQrtZ4VyrOkNbnxAC9QA45Cy5t7dBqzmt5rbSge3IG+3jrCxxws2Na+HN8JQXHo3NkZ6e3sGBOgC5Xth29OsPsKUWlqzFqLVJ8h//n8HQ00ng+xso89TsOW37jFhR2phX5zcnGHq21pIrBe9C0qiMPfDGeIzqIKcGYIfOQ3M+XnDBzZwTJ+tj/VJCEYJMHkKeOa2swgEkLErwG1Syt1vUBPn2j8Rli50GIgg6F8vANfrdmfG9Hd9olq+WDDSMb+oaWEkvqpglqY7txVRplZC+c9XFF3jSlUsUpz6TlpjSXC25u3MTYtg+eyJ/6I9I9JacyZUvn0A9TBoWyqwd6ZBYAZnslgYMKyQtwdZ/9ykNqkbBEPQWgmWTaypeAWxXJopAB5UdnYMZNTc4rRDycj5QiThOsPHi4bt+9VC2+pcEKQcjHpM0QRBerijmSYf6t052BJP90dDdnTiPKbdkFqjMD08NPe2ToB5Br0T87sheAYoJH3ziKpOKWas0Z74AAx9xG0faVAEr0pLVuLcH1p5GCUSMIkYJh/qqYDrILzIwiJfBZc9QbKTqxMrQcVqwdixCvKFSDOuE3gFKKivqg3jX/ezt+Y6y0FQEne+aVPNQosz0dXqXxN75oOSNcKe3psGjolVw80YlOFr6XfibqfmJvIHPvxZ4Xcjh7aWNj6GTcxTyBMVYVMDeD/7RNfdluQJh+vHKqewXkgOqn5LBwNRlbBanT3lrbFfNUNH/zWzlGTSO51IKPknhqz8OdP40py9OmwgoWkZRjgAbZjbtrKS0QSI8f8fikl73edCiB1fSmUR4VYKYoOj/D7eIhviytJ16gbLhoE9eC7pajuSUyLPG6G8pkINbEmZKLVmE5tayP8Fn9nZfeNp1QafXv4BkgnTknW7XIDSxRPXvvytrbV1NSMZby1D1MGKH5eSU65wQK9mqFMwXxrqiGfLf/YZ18yPaJZU687pojHOK2s7LBc3JZ7sus+enoIwqyGGqjZwf+Z+ASZoZVc5CX+to82IP/5PpSvWDlDXtsSVuoLd3P4p2d6AQNC7Zu7w0fWqO+FHTJa95DVJeff8gFJHJ1xcfzeQiy1dH0HLXiMSd8Qsu6hEFmo12I3hLs9vjT2RAm39OxlN0ek2q2bYOk+NZRSh/cuHveEHPEEwTIOwOj5XuQj65qei4CMOEoP8qKbHss5fbzBsMTlaplRNY8PS/r2AOVQeOfpkc8YOKW2x80kzV9EEstoEYuLl+in3JnvNs6aMF+nj+s/qE1zFdyjmLgBSra2p5XxCs4Pos4aZDe7WIi8wKVnW98kzyWrAhuREN3fIhRRR1F5y5RHrEbmbvaPoqt7lL0hGVyJ4Fbrf2fOBdXNKRLhK5k94lZ4ZI56/GYJk0dchK0RRh5NJMTxXgidX208pwAEYSXKAThwMaX7xcF2KpL1b8kZ3DlkN253w7aPVrdWayb5u0eRqNwjNHfLcyGkdHo75N65kG3u2LRVoqt/S0oFutma3qJH/CRvaVnGQqiR7V5+jcujNzfo1+uEpDIHBDB72cmF460gX8r+THNIGcTEyqpLshK48zJR9sanCvbaMxTWLnYGNQapCP01f7BN+xBi3t57IIDAE2pNtAonAlpbSLGHUK7J3VSHXLuYxCoNYQubzjz+2g2kc/dULxtrokmWOy+pdkEm6/VzmFA/BvCH5pONzthRukJOgZUc2cUwgwUlLEiyvwKhYiGeWOtwtN1vtbB5+YWwhmQKZWktSZCvF1TiGdDdHQbRrh8S9ab9zhrxSpGJIHdvJb07Dalvj6pbCMbPisufaqhgUFWphHMB3b05FJMAmmvZFpyKDcm4GrPRZYgzufPHgFeRWONT/tdSPX10LNfMe5eaOQnO/GfS7hV+YPoGkdJgJ9FPCOS0esylZRiF6h+uOXU20a41AYqF0i8fAhES0xcmtbNsH9bFRwkmG8SSXKpb4HTcHLKYSkuxEDWOBZVmbB4PLSbYhWhJDFeSj+YrWLLwC6HqfAX4x0J7Zkq/alqL4ERyswArKDqVLX1OmQ1dp3GlWZD5FFbJBs35hM+wsqxfe7yXize1u15SP8fb9ZTCwr6JsgGKSKZ14ui95249BbsFiw2wCx875RN1C70F0mp/KmsmWwPVb6wXYojOPEb2T6VpOdPfV5bYtIeSGLY2L8Pgs5FXjCfLIceLWxSMinUraq3w3ZLbwh3Gxd4qNRR2Id9sehXi2Lk7ok/+hIQv/wDIURG7udnigijGbJJuMh9aD1heFeNTf6F/lClQKgYhs+Rw69t3cR0YuSLWI5gTHgjWTM9fYIHvRT6fJBBNMwOQ4fzdOP+7ZbX8jCr0hndvvcGDb7i4bqy6HAKW+akNYFYjcpAgLb0KqkSzgPGO3Ya0QSddgpaAa51K8NF8g7Kusj2HVAZzF44W+4aQ2JeLHlDUk8IdLgqesD8JDObeJKZDNhRbpyHHP7bCWg0tpaj6+6CgN2xndyaLXxCqQk+YIqZG0nFLsA4kNxsoki34gHu4t35xgWk60mu2qnreFAxRIdT+BaxGRbCdFos0g8obBz/AYnWi7aj4/RM/lQ7wTp6yLfy/Czn6DTbx9Tli7WgOZvOcpchP+LPfhAGyeDGPh76zk4D66cBOT3iS1aIat+UajNkE9jDzEpY+IVufHjBm1fXxfgHysRsLn1ixUXF6x/Ow9KbiG6suloO1Sv9OPiHdlGAmxDaWaGkZvcyKrPvtyIpSLalmWY8e2VnY0L7pCl2F0SdKCU0LneooEV+k7QdpIWNSXmaRP3uZ3djlU8DR8VbmeGWWFLRkUjXxYOIwwqrI81fpZAFxl09H+i8FzhbisAJgj1R/FUhFE/Ry0/LMyTh8VJWSFlmPD9lGQAD9IS3N4YsnZtHhokgU7w4PLssYjdVel4d4yWqELon/Bx+hBlBk/x14qTurNCS3GD2Xftf8P1n+PWUxnr/rQiMe9pKaL59L8IjadoiJufNV8ZGpSK+z0LZ2iyf9drVx5nRdBTzDfgjoW3ycIMTTknapApCAw1mFPNZqtGy3BRTVh5swhGDo6OM/gbPMfAxlAJYGT0PCRjQs66sJNhTEPaHAeDUkqiLfqegjas9WO5jlCbB8WQRLLiMYl7nwz6pBWvy66sgzk7OP4DZe3AZ13w3UD+InOjJCZuLYbNvj7DvGxe5D+NLdNNgxqoNuwXhBvVkjUeuuLeee8BHrDLbHIUnExclKwMhrLDue0wH7uvZ2lzdvvhK772UnjqwcaYV5f+b0xt+2mk6A1/4MGq0UOhhf/+Gry7wzg5WyQlP9A/0Ckg3QcX+/2kgThcf3cJUHo6kGW3cRp4nVbUwYvt4Sa5vnOMfBkewMMnJ3ZaU5u54wQotsK2bPgj8aYfO3PAIzyEYBrcxP9JeHO/NfgGxqZwhZG/2FHBW1Z1QPVNVR3ROO9p1KOX+QvAo7CKxnxNI6ELjrcHWh5LrDAyJWcNop2Sccx4khPd36wjMWRi4yv1k2ZKT9Vpw6lW94CZSRffGeqV9sqP4xSDNSfXeE5z7IY30CRsN9ElexRp8WFZmSIEE3Qm0y0zaeI3QY8d8C+ceUByyr/sPRt4C+k84b5Cua5L1zzxM4zINJvoEWW+QB13xgvRcxAt7XV9AHYZaa37gOuYa94r4QHS9giZZm0v1tswgbxprNvqYjYOU73tZ8lcVZ/UtbEs28zodgisRN6/CZfZOHYez59zryrbEbwcJAvRBkRRM66PQMOVWoqjt6JpYGitHw1sj+MmJ7Z9Oxfn20RRx28o2FS7Cptasp9kOVBMY5GkYcW/bNxjP2okwe66SNYfsJ+7TY7sZCwFGRxbDFhZopq/pRcUoeIazw6jDNrf430T0ax95mgsbKCnhZiDfIMyp/wU5850w873uard55uFv/oI13pttlEBoM4EKZJ0deAfeH/mXoxfQKgnknClAZ1bkqgjzw8jhLOiuMpSV2A6NoRuX9yqDewr9I6CKL6y9j8XD5z4+xyDPsmIOAoMFobnPir0OXJxqjELkBat/Tv7i2lpq3nbY2K3QXGa2smelyhgCkl0lYeDPuTc8JHfBpuSvYeWFlJI8mNO09mHzGQ82x/JUVb68trebMontieY24nIIWIVk4uaKKWDPPa+Dk+IrmhJsVAv4korJt39kZKr4NM7PAH+iAhXRgCv/TzkhrsOFR/v/gId8e+CvKT4vE+bbKMrz9lN1Zg49bPS7QfQzLKufUBycTtSgjWfy38PJIB5nZzF5g1K1Dsok+pIex2r3c82hKUQfuh+LK18QUc7DqkCHaG/kDsgEPm+GgY+2BQQ12YgFxko8AadGWX3U1Sv4+7sMAERfWEPcCXq7TZaqtdG6KVdvFSGiH1558Csl3h/NLFYHdu9JoVSq9qiVIcRbFvS74kN+cgCE3Md7XI5Dw2EBawPszbMG5WbCs+d+AFM8Ebhb0dRQP70BN7233Ix8EPSM4C6IfU3/nGCB7PdSye1z3MTNJfQxAL7zvigunLA81x0O46VkrzUDWNOshxx9Mo61dH4EErdtbPu8GIxtbjvNzA3XDptl2ONKifrcK4syG5wjoHy2vJxpVqrXdVt9TQ9YQwO7/AwJKM2lLizRD5JA+p6mOPuEvNFr8MvvYGQUnm1rbWtzBNMWwkqonztNU9KFpJPiP3A7Z8xieo3C1t3mlE1S2BiKivhZI9PjWAu/2Zt2Blt2NLiZvsxSirDaozsjAZElF2eTq6AilP0jwl+jzaBw3KSYxzwHex2mrlgSccIqR+fAQV5rJX7UPBICw/kWZ9HJ6MxVOkbydxSUFBrNa/SWENhuhKgYhPMh78TkT5p7nte0hp/BDZGoM6Cjt3GZXfckKFyCooZ1ju8zZKkw37g+EoEhSvWFuOUvFcQsfbxmHbE+YGCTsf+7eZrMFOX66bO1gehtQiSy310rxpaMSeW6dZVmJcJcfTy1mbNqKovDh/Mm1YjqwQVyUKB4PG8fd6AuG8W7Bb/61t5HcUo9OWdbsUg7La3UQPT3hnZzEYHWgKsmveNys6YsXOR73ljFPQx4OkovQY07qxU668jntzzWe5dYpfA9eUqk3wSS38mbXKbcmpktKvWEB2Bfdi8q+yRRdCAEUtdVE0UDydq4O74UkPKz5EPVtfxPnOzBkMCrL1AsOxG8VL63UehMq98LlEthzk7K0PmYkj6QzmNTL3ckirGLMWO5l0ag5e6EYTo8NtsvDeUZXqugJgPxxrXwLisafMrh3QXXiE+GjE+OwVq0N2QFNbpcdkaEov2mKmFUNNXGmVNEjIIdU5pdH8atb66CHUTYe7LYjB8d1czYQlAYsJJraWOHYm849dWhCpwtlgFAsMxeJnJ0m056WFPXdpaIazgrTSrV/5KaBHbLyABU+szqJyotSxipALHf/bggBXBHeZ3bCov21XgmcvaLX1b6RX7kjMD6Wgeib5yURwwqwoJPaYEtPKPY0l/Y+Svq7EsOj7SOKF2p4+SRWzpmKHYRNyWdRWCE1RsLIQBwf+9FmK+pYaKfx7WwRl/Gpa4RwS26ipn7BRa/YEwo+g7Nx9T7aLb4u5OZ3bD6XijdHFZKDAENdHz1jgnGkL9zx5HaTtFMeMpRvvSs39ycww60brHAOWfN6Yrn7sVu8QBRjXHrxCUuexvTOf2gOs44YABVGH9+bVS0NIvnOT717hOfGUMb684NvByPE5UxnJMmpte994RYg9Mj67HxckV84S+BupKz1tSOe9i0iABIc0KY9sLUT/aT3sZCTiU8daTuiYcOyAzMRv9WKrICboqB3AqH1zHO+4+qzn55N2IRGAWQLT2qyS+f0De3ZQcCLMT+kNz550VHJpKnz7GXldqXrmiHOwWasm45CzLpTLSR6NsX01MdkmWgWN7WR6GKq2b7oMF60vZRQQT9U+Oxl0NJvTXZteNFssT8SBk0+K9VlRgfcjptsNzq8roqVDm9hZx86l3cPvFIxPgtJLM/w6f5Lb2ipVjoJf2CVN5h4/jW7UnDfTt1ZpZd6lVNRD09vtWda2iLIz5TY6TjmYdUL2UsIY53qUYko+hqsYhYhuP9pdY0sAMVrvaTdXJ7Bc2WEb/5+J4/8/BXjzziqzN9NvZHKOsJXycaFaxExGCKcvZ3tdutBKAPHTa4rK7j3P+9EemGBIsQtMWKealYFZb3j5GenWx53z9BOoT8mhowWZE447WMruJZ+zoe0V5l1/MCMgcv7s3aV9/q9flplSfd66pkg6/4g+AymYWmXbCvinnD6mTq4n1DdlId9ZAt9rAMvGhdG0A/4LD6LHYH9Drh9l3mY0CtleYnY1N+6/hQ9map8DKuxVRLNaRxGi5c1p0f7uxHYzN3kX7+QwVoLWnPMHy+RSCS8C9m/OJds/RnWYZ/qvGdVZq6ZaFFN2PhMremz8WxJ85hdYJW4deY9/1XPJ63OD7JNTzxoyNvso1NUePnMnLvsxYY9oUxm6aLuX5ZjtnXDMW3FXFIHxtRit0MhJ+Y+I3jrgcfSmwyjnRX6NWltgJtHi7vQNp2BG0uUb4LzXPsl/rS+2+odbOOmNQdqtBrVu6mJy+czS9adB1jGriQ0m/s+rbE/CYIiownwpmCYU6uI4JIul4HOOk68dxC2oJk4aSE7ylk4JmDte4WrCwufJ90Qy0LtXfyAHfzWSnR1uAvDrnhHDcjqhVF98naLCl990Tih9FxUoQNe3yl+IKorICafhIxKn0p156flj90cUoQoG3FqTVc6HToYWy063+1FDUFjz7etR7F+ovI5geiz7ULpEaA7McTK5Vr+Da8rgjQZVj+6wJzzDbvz7drFaDJVTRcNR/6qsyqNVewGlGaQyr2xU6nxKk4FQWkrR22m88398BkhPfhTsJqsOV6ULV22+VCsx2eyLBjhQeesB4ZdIGxfI6dD0LlCeFMGTa9G/zchp2ajTZCJI9MPSQpJwQnSTDLQK1ltS736gbYWpKOZMaD4wTRpks2yVE7G+ExRXl/0cTqFL98ywPZ/gE8kHQQxjjV/nX4E+e0bdLo1lt90H2wAEFy/HVNuJEX17/oSuOgLut891ATjT/8eM/CMF3CrtcW6IfuBs2W4REpPsaGmCU8yua1eJWEEX7jRDVxszRZxPAq7RuwnrJgBYgEa8GuvBkfBCVfaG0WZO5/QMZjvg2vC0z9UtpJSaBXG86LlQ4FyufHFcxv29U8c1BefkSUxX3x1UrUIHgtFGqNuVPfIz8c7JfyFHm4m37pCd4ggiifCF1j1X1Wp4EmZi8NmCXAuSoBq+QfQwMwWovQbt7fBWhBiQ38YxZtK0O8nky2KwmaTC/aTuIkwVjlRiukxFZ199PssXm/OmlliVNrZj/8nGUHWSDh6UrbtYmi/0YO1iHhicOAo7N1KboV0OCJy3WOp7ZaYW7oar5XJPRRgAHKvWV5v+FEzzZ8mw814OocBFfIHwjpx4KA3DB6PKCtvAWA65qdsxJah2j7p/nei+Urg2TMbUqYZQXJzy+201P0ceuxVvWCzLzC9lQadVtV/hw/11ScuLrVBilQcHd92dKiIg6xWriWlQkO278DJDWhmCfflV2WcRwmuaD4ysvzEozYAN3cMtneLg8J8xXFJdlPtVey8COGwH4P6J6jRAWzUneSG4Lu+nk36JGP72berKOjdsRCyUnPHci9o06rZgo59pmadanSm25C/BvcnvBmeiDsuieoSHYWKbCZ55H+NbdF1R4JFoHG4h4qPlCvG1jXDWp24tmEyoK4zmCTKqd4SfWR/B2qRomNEf+y8CCpTm9R9NwJbzwF3qYLysYxNEG8Snc6SOqSiate7ginPDpXeGEqEkxaamg9JxyjgpJlUv8AyAzF3UtR3Zv/LBFJZmF6v9Yw8015ajQ7H9DtX/2LaRetXfeZTnaBHSQzIbM+m2rKOfSsusj0Vq3JUdu14GLr3vhH/xZ9v5J5fmMfoLWf3xTRpkpc+I0fMMzB631+te6oWLq+dMoqA/N7bsFElCeDcgz/DvImw0rv6garG3+ld2ePKGnY6Kjguftxj/pqK82GdbSmolBck8iTujvO2sL+Cly/q/wlUs//8HlIhXvEZjcg1Vc3YEmHFQ/bfKI4RrcsiBjbtP5VE4wDKVi4q+UoCc4BCcDHZAUhLXqqdx8D88idhGk7TDQMsjg1Buu37+6G+efmVLQ5O65cBy55u3cH1TBQmsZ+HBoeaj0gM+9pGvFv2YOLJYzS+EwYkKRgL9s9uevlih1vfQnnXGKi0O2OvWFMtUpaiQOy9egGsmN47HWM0M+R4XWMc1sko6+Xb8Xel+bU9rqqLPwyRbJf3S8liahFbHeB3/6vx8atGSKHz9VnNdVlW/KUzDp9pVPBqgFVR8Q3fpTIgu+2mqW6qxWJ4FvZXKtjXJk8vi7vS+qIOwxLLcORSpb0Q3bHNxhOSr3n3IteDE8Hkx/vu2HKrEOzMZYhC9xYBMxBN0uCsumKag8EQbWww/wRueFpf2wKI9okPc1UeZ+2V9uVK5yMMJ5upt9U2NKtzV8508FwdxdY9+iAEUAEJG0SjLDTi9G3Vu9bhb9HRKWm25Xfn+uCKSS6yiyMaUPCJPToeUoqjAEYorh3tuedtym8437uiKZmAG2f+dJ/XKtDSoj5ZPSR1RjZlJWSVDCf06ykKxB+mt9qGOVom2BMhugGHI9sH+zh6Y2wRAiSEZxSPJ6XMshVmSJobV/O+xUTqxShOGl4ElhCsLE5u4Cm2MNVeCZC6ZrdrO0svX4l6sp+iEVhoULTpUiYRd5Bd5lEhcXJaP5JyflQO1YjAq+Gp+wst7FGpLSiL48umU0hQXrxKf6qXVYup2IlT3vd17BsJWj+6uFLHEBkEeKDFmD5wYgGFEf7NKvhXZJ1Hu9T071r4a7j4wW1wWidKyOTc4pYFOPCrsCgIiW1Alu0pxJHR3BJQYZk5Abkv08uWbJa8x1lyUmKiSybRfGvGZHOSH2jAX8pt9XZvphSH2orjIV7Iew8yI0GmmYbxQWK6lWdTqWnUNSe7WNbEA0imJjuUMgKW6tV/rbWCTY5c7brb5LC15GgE4BxD3dUhZMcUPlrpNEUQpJ79S/pnz103hsWAJS2uz1YFMHBi+eBAis9RsSTrV5rHIAIWNINcTDbFhUYS7dpvsKhtazRRJ2PG2/5TXYN2nXcm7dq0kQk8X0C4uD/zC3B4+pHIkUtGIh9g8o6jln38xRJIpn87aUnjOzcQQtVEs+pPnuYopvH1gq9AnvmmwkXqhkQJdnX7e5CQokCrv+Dx9tN+Wuw52FxrttSEWihJKdTRQc+6rFAb+I8UyPK4d5+68M4zUSQhLJ7uiLsOoj22rTyyaTPrCMLSseGxBNAAleCpFB4AEPxanfc6HzyDtsCERwr8oIKv96CCR2OeptBqqH5bgy6LugIQ2z4a4I3bL+LqADY+YQF0fFrxn6acAA9pA3jbtcIsxszvgzGe6xTp2E3oMCEXjWavk9NNPu+dg04WiQ+lGK2FEpzYOfx9l/15LohWerCAd5UXUDljrKDllUDJIxjwHHdQyB8iXUVRf+wqGsBmsoSII3KDJKFf6gUgtbKgmoonLxlrG3xOEP7WQH7BvEc1D0H4v1Rssgy2NMgRWZYHD2pbqOAgu2+5CNpnKtCgC3YGOnEzsEIMSr/jBbGWbmc01qgeLjo8nn4ZBass7k/9xQmpHt1n+DbGVfNHUP8dZ+piNY+/sXYXgP+YRKZG31eo1zLBOVe2QQcc0FFoFUH17es/op2If0xet34H/TKLqqwQDAxYX4Nh6nuUJBdsjcktGOd6vbaBO021R37s2VoUkYcMA9V0mgLV3FdtRKPAEYA9vIuY6cpX02C3dktMkM89+Az8YvfUvetoHv/ORxwdLA+0pinNSrILMxsMvc1Q4Ts+9/JkMd8OJw8/d2AouZCQR8iXqU2ONZLlM6dCNa+FWGvpTeOM8H+s/DBdmVcg4VVsGIO8uWo2N68+Z6EY0yBtFARdVNBkMj10VlLq7aJgx/WE8DoM6IyD0wgOT4wyWg/FN+oZ5lTPsNyp4yZl1Jz5tb8olwMJL/AVnfmWEh/7jQyMIcsiVdod+4g2/YnkCTEvAUurEXkCYN3MDf1krW36yoAX8Pnc8ERx2wYnpFaBu3lAKkoE5iStOI7sWaqXGxjItCpoe8xXJG9dhtolX1j5Z7OkyFuMfrGNHoiQsIex23RozYyPWc8igHPAGbD2xjHZ/BYJHnXX5E3+UmO4tpkBT7SvkiOh+82dea/PeMnT5DRcUNQU/LI+ZhWd++zQDUusRZNfFH6scxZBinp6mtNvqB03Gwts6mbhiwtVCgzGM6SJM0cXUkEAyE81gU7NotsnOKDd/ldG/MFtSfz/HtOkM0rV3ePB9XgGJLSE1hgFkGaLkR00mJxHbRVzI6uu2A4Z0Jc549mQ1pzf25rM8A16ddSDQmIz7r4fJKMmxyIUe+j/5shTPlJRMKdPqTWyqTqLraOfhGhRhoi2rtMyJ+UydcvofeEXQgiAezNn77X8H4aLq4XdBXo2Fc5njGd7fwgjEiPiLrT8+kEgvLtVuOXIhocdBtm7BPbTqdTJMh+pynH7XWbDhIPm3BtMqXhBeUrf8eI6SXpXlNyz0CotC6LLeEXqBOLktyU3XatFaLPhlf+pP6pibXvpV4VOc5htrQ/CyWXOon9Snysi6D1dQiX6wsuHfQjzM0yqyv1JemmPhG5N6Q6xBmZfeaFPm0jgMLv9QAki2KfVc4KxeK5NaeqdlRUFyipYHpljzEXAaedxhmeOd26flYCFD8kbE18zXBTIdQ1/i6aIB/Ws3t7Owuq+ZGj2e9AP1BJMK+7jBjA7afxV8ETA6+dUStnCN09DsVnBJfdFfcKvKqTD3bGuj16DkGUy3N/f/7TV9MWW1gOx/kdOkgUrDHiR/5/qHZxktNYxmpZqlEllGv5kmsHjb9k3e4ATsKVYtFGQz6veBqDfCTUXw7gYsAWEY9C6VDuwnJc1fgSZKlwc03xoZKBz7rJ6JSarxJT8aaET0zDb2pZxdL/r5+HKZ2NZKxaf016VddYDs7TClbEKqvv1bFOx8/f4uAShKvPrwm54hS5WkmFLXG+UjkAedP6SXtlVnVQugSyQ4DKj6KqnXmdJS67wRvFXSJs1BCzsvcErMGzLvYHHkU26JFPWUlMyIwbZ/ACqWlCkOCuo/83QZ9RqzPhhNskXTr3jX3oGYHiMKuQQCeIpre4OlY+IOgOj7A6Z4naoH6lLnvuXigDHQpFMCFBVDT3qWJG1irMIPG2+4WYlb85U1ieRl6mb/Zasx9Ib/LtQz7ygmp4iXGg2lBaop6pL1dwcTjpVXGxZDksaQxXdZrMLWamy8YcgU4l1bEY6es8t/J+bmK//y2x2e6MZHLT0lenFtyBtEtG0m/RrWRW25p+/Lsn0j8w4HxNDgJpTTdzNqR1clpI6PlnAMyG9Qpw2hwdy9j4VPhlmS0BTTi6v82xcztlUixr0wvUrKRYXDZYCe9Jcql89bBsLoj9mX3WXcGdBO4VLuHC3Wb9uThqWdrPHaF8zP04bAw0ea0Hfljibd5A1utubjIhHn3njS7pAJ3da425a57Vm/zaswL+pCkb9eudJyqWHdFUGTQ5jsRNEIJpF+XrdzfsQfLJqeS4KDegQHwYi7bBHvLXkAI9vaa1zgpH4d6r2Pvj2EuU/LnJvBsFWjbKL7olj4mV+l/aovrl6HIkH4GkRTMDVvpevzyHeiEUowWJt2p7JKWyXC8bPWSzci1370Ci8QSkZGoa0BnALZYCJohM44iyVIy1PlfWxDsR4b4PGWVNMlI2fWxRujnQx2uJPwvN0Itp06XgtXzVcldnhB/H1cujCXbZnTvt9K3/w65xi+0ek+jYDJpK2Vb3p3bWWCVQIuZYutrR8ZqoHynAhXGbFNONZU/+48VJOY6p5grTvHv+M51zHadIMzQfsKykLSH15NRo651gJYrRQJ26DiHaqpjg6tgXEtVqv6+Cjlxh4Zk8lGfVg/9fGobXX80T1KH+shfdjoypIemS5VOPDg9BqsVYSFQWuWbMs7ALbeJbveadTvKan1ff4HxXXBO5GfieiuuKWS/8SwRCOGAlhEZnXh21QrKpLEJWJZCT4T4cGxAnTUp4Tke/zVS0ySc/7cG97oCvtJ1AU5JeazwSgvEQBKJahUd949OyXJmLfiPf5NZr2uioMUVvBThHrt+FBJAfLJZ4FuT+JSW2TUFvSWQg32gBMs7NeVpGL/C+ckE87MriCE4K1nAv3xyKZo21R9JMVkEANhWL4OJ7ZA3qTQ3731+OJ0OyVFQfdnQWvFF6UFUZlo8Bn73+tqAHKG8RJcFRZr0yoccq8/CrFKm5z7n/Qds1yplgGCCopglTgvyOD95oRqG5HoAm6c+WRz8VacmXg8evPzwcq+bB426wp5TWTO2kvMvcw20xs1bQYFuJ+rAB81fSBlxwJTfUWQxyYQ0dKF58SWYu5sAE4CWxDisL6Fpd9mW5YveihcnPHtJYEE1/qtXhMcd3nM4QrQhaOH9rc2B++jfXrPJHRXnQTrfxNMoJAUCHVvthejwIIhBLkW/XRi6ZVSxfvkvU92aKxeAMnQwiB5Q7A2Qms3DkBIGUKaGp01WR32xMT8alheM+yZIoYq38Fs83MEUK5g+UMTjxugCRZ8yZwzJVz1jKi4DM4c0eL+/WhNzuMeww29GFwnYUi9hCiQfDd6HhOKWGbzUAzk49+Uo3U3j2xV44mQILsRl4S5yN/aJeINhM8aeeczRrBEu5Q9wW2bqjw59O8YhlzpCxS0NRQxblfGay2Csz+ApD7o+EPNoNxobqt/F5VVX/iwqidjs4Jxm1UF+ozRFmIUeQA9jeZ/+MJ21le++MDioZmvxkyJl34lNsxMoj1GoHy4nV2fOPjwvooHZWiFnvezGchWNvo0WTcUisAKoMB7+NXM7wtbsKQPLoDp24pO/SaUXcITf9VcxZHhaFWfOWSKWbqFpicD09cTkhqWVg9wjuJ1ndejAn5ylBLmhtLan7p929kugO7aTy+0ODAwrQMPEIPV6iWFC2ITLqxaLgLaoeDHR2TFSuHJPjh3j7Cil5UXpHLOVGO5V9CRq23djP9ZD1Yy4B4pvFsuyi1Q82cSFrGZTrO+hwdmZj+et/QsnQaW4JVqkuBFPUubsIRMLKWhKG0G5KRklyrSL7CdOXjOIN2qqttqSnZn5oQV8phwGm0p8YyE0bVslhENVLKVn1ZqF89VemqGx1aOl/B6OZkHTei19GqtGjuIVJfkcZlc1hdOJ3aMQlRosyuZAHHqX2RkTRn1m7rUQhYdHtDNltiqxpXOx2G50QjdNorO8rWTdWGB8swG/X0gXByzdPivzUUChyV2tpNO8Xb8W1iTHgqIS3BVyaP+SKdW5ShlS26lf6+eGTCHSkZe9g6I7afudGlavi58jvtmz11heQzdmL8RR90S3PoYoXVcgTn/qympZZRRkCQogq9d2HkrJc2bkgkLcg/sD/zwRatg9GhQwtufGsXuOnGLZY2xapEhvak8fAHMDRSub6Gncs+VN4AJMpCrSMht46SWG6kdzhNiVpCjWjxYPx2QiXNNNyNl6h4fMkIoTlBMHBEJFMQsdcrhYcBWCfXnNPjchRANzt3EeXdiykG9zZHe9BeeqKWJvhY07bDwkv1x4Rn3oCj6Tu04CQ16lBQfNqCe8jb/0PMS+uYBFCHY13sKIPeItr6OJ6gniSo0e8tZVZv+RJ1KgJNZAzWyyObY5qdVsHvqEXTXcI7/6L7fO+NrEO9Xwcd6RoytFR7MR/MFEGcU4TesgxV3HE0V1Myz4qQi6gngEfaGsnvL8J37itU24lWN5nzAVEUUfTs4L2k1h2ziwbqRzc6DjHtHAViw/HeaYOxWSLJ9LVYFhgDK+HUwXo+U7rTRrmv3BAmldq0j3zUtN/KYLsZl6UImNeUHkRVUKJStHBDOKli+cmruueqQ6RgKAkY9xd1o63PJGsGfeAfQwJBrLy9eafP067dgRX19annoELTmDL3wEzFV+NxynQrMTeOYMgfacvooqY6AeWpn/KHAjLiu6i7H9WDFDhpyZOQ9Rp63uREElx1g6RspxcsS/T2b+lF3xCg0COiWshN4IlU+jkf08Ez0q/78GIy+psTaeCBkh/WRNgV6vILIQsy8uTqqbTU3P5IDfEihiX9tnyqWlzjpvL0/5tqDKvpinvCJmZ4UvymDVsMhMs286A3BrAaTfVLDhkczR0ASQIrRVN54MF/hVzcGTycUxG+sqwr2gVd7TyIyN0N43Lk1/u/bXIvIMo4dxxJYTXt1coGO/4hwuhd0xY5UbbQwWEWM9rpqkhiQsxWlLWX55F0nxFeThcrEUyD0ilDoKkXpyWvyL2Gl39Co3gIMWHWPXpIktfYBnwmWnM7uJt4gPCjtqWun54CN9gUKqE/N4TecoDJlwN7v1l/BV5Rel6OT0kjBuKlXj5k+NZhUMJPhlu3okXJ2ksNnA6Qtp0RAFfvy0FxSKSgPt8uYfT1BM0oqriM2stFMXHPaicmI/kt/j+Oa/HbjxBrtS6ZK968FYSps608/h2R9O7k+QX/LZ7TomNfEqQlez8c6X14NPp0AGmuopzLIcapWfsCQdZ0Nh4c71C3DpQ/4tc6VyZ5jWW6Yypfx91/nZ0ls/EYgIg1uLY7SnTC1s3DhzTswg6IPm33Mtov/yxMUUVZ0fa0s63CD9/7FjBCdu1qIulrarmsUj5HOIH8QnI0mbGdjWyLjME2j/yuIsPP5nm0aWka5qDruYa7QKnuvk39tJzt4uvTeLJTalFgkjdU8aYTObypD0y8PCgcHCzVF5fmNUCJUdRm5kS/EzddkVwMhZkuWSBMQED8XOvf/XjBFTXREmPOUALJAh/ZhKdI+07IqLDcVTvZDxMR1iifmFLSfkk1dL1UVZwCrjrV0VVD+60Yxvn7tiWaKxjMvLFcJ05aCHhsQrSn8H7geBC41CIBzO1LHmkALrydKQtKzTEb2WXv1G4cmEhmmHHteEQEnu/Hfut+PPojFIirzW+bkxNboFODvA3DD5LZCmFXymUPz+RcpJhjtItWQIIF67gfXByYEjZraw40TnPXZdeHAb8Od8j9LBJp3I+3T7bXXWyluOSnAiavH8mumBYidX20V2OcecZmKi/il13d8eGWAFXkaWMKQFTvldBbraqc/uEVcIYurVaFsnTn04AggamMv/ceVtiICR9Fa9UzsMGbdzef4XmdHjZkKce+m9A+cODeB2VlZ/U7zlBJCNElJs9sYTYceCtGBwBWgWhZMRHDfpXj7gOKwTUab6jfPtXJZ45N7YD0eEyU5OhYpHK8AIFt2kbCbweIIl9ixvOJilubeoMIK0e7K8ZlNngshhkq/B3I62c5YH8sgZ674+kBA+j/18ydWs+/DJHWbRryiUu/JY2MgMoQ30zMyK3/RSBKQ6952aSGteOeIQ4j+lwX9sDdw8KI7/thnoD7/P6OltZQkjmsmLfV9Qdyqj3++ILCWczHoyJgTuH0q0q6GpCUZ/LY2oeP4d/M4kvcHvhE6k9VlNjxXowVnX1nzvAH56mICiuOSXnPoCTDZvHvjEB+WLsjYCYwmoZUnwGgw8dJPZwRHsnW6OJ6vZAyHqWWO96Fh0PKPO/7FKQyYaI3TqHiAujJPD1nUXxmYlq93CTpLK4BzOgUzERMzgwAqnUaci4Lu4bIQxK9RJW/plie+63Ro7Pxtdl9wOIgP0jkWiUZ1V8ROxOGgegkFBKHLbaSClwKUPCI+LN+DU7q8EXquTajKTq48D9OYNl4lurhrhvkXNTyeg4cT9Lkh1mVJG++a6ysbebO5BC1fwZIbNEkpVSWWqwpjEf9GT2vnTdlEuuVgFfIPXyWlqWJgE1mdVYmhABE+Vh7dAUu/GPQIs9CqpHetLxhvjbC1M2Oq+fFBXDxRO308kqhGITZal1DGGP2wdZrPwK18wnU98KZ+lhzABB+rOunPj9Jj4+WszDaefke6eFDQ6gg/8vIAbuO6fQtnH1kgIbdQYQHmIPIbXmxP37ahaLTB2tKLHTQK6GIQ62RhzBzd0MfXZXAdwK+r+XA5EmLfQFWssojMAFKsig1ft2B6y0j26Xs0+ye4IMwQLdm5M3KEmgw+aQggt4tQXg7uBuQNdUnz05arh0Mud8l8ksfyLW8lH36qFde/gz4b49uOr4pxGb1EQ6hI63++ck5E7lybRHEVlGRqkrD6DDN9jexfcYA91HAKfbf1uft4GjOFJBuHWq0dfRehZHgwktmJEADanZYJq/oR4KRz1KVvNTvYKDD8Z5/r0S6VfNHZQ59FqsN0+SC41iM12lulnt3Lyj8QPqDfP5U06hTRnAXA+hY1UdkfJaDYkehLZXzEU4hxj6VRpng2xXJ8qsYVUnWvkvVAdKSJh5h+C/XYVuf3W68syLSC9gTLB26QPHS8qkLpI333FyPNJrS3ljqWnKbuney5HK8RUYuc+6X4MHrSYMqImaJ20EsYgcunt+X78VZ9GUYCb0OeqMrqiXZEcHAtbdaYjmht5Rqi1g2Sq+DVhzuQX0Jvv1FotTOgw03qs4X4/5ut7WIYwzhajEEUq6geYXSjujxOL+rU/EC6cB6RCEvQa60OSOp5hhGA5fnzpr/Zg5N04ILSXh66KcvDOC83kPALt5nPgZYDSni1x9ar6eQmTbT1CAvMNLFlDHljnEdaknNXJDW+CRd0ijPCzvOa/i5tGxerYb+AfUwHwszQ9zznvuYW+c9VnWmj6KKlfY/cztCJXZtU5Ur3ZsNXNvd5VIGIsQhWkFs3X5N5WJLOgGfN8OrDMuk6ZrVFufAeqcXlfhkcmeu60rAPy4s+A5be1yaEUjVNxmRk/eXwsT9ZQXtMAei7xRqrf4B2o8kM6eVceU9lnMCEcmHxkdlmkGQb7AikMGPuKrNARYzDnANJFViICySDZygBUjna4m98vE8Ga+JX/RlU8UsOtaPSy32nW7bBunLAoYhJKi1zoj+wrNbzUpV11tZ2EJrQPy+KYWsJqDfRlCIql1kDuhagzgUaGOd4aOcFMorppkPESkCGKAGFRiY4TWUgdoIpi5BY3Hqlxmt5hg+x6jdZpLQFfWhL7r6RlNZlhvqyyly+1O3x1dv26PDoLeNsx5TCVtyFql4MTAwmBdNC4gQA79Jd3elb1a+PgxaWkxZzSPQoSJswDfN4knh5Tm9lxjTsjfhT7kmIktEykXyPSQsUUkGY3pX747xOx4qCpNmFOYvhDnIm+6TM5LnYG+zN6ATF1Rg+8IsBs2k3yYHeTrJFsXkchhffY+64Nqa1vSS5SMyIrvdhlvPLrqg41OG7GuQr30RiLTSnOCrTOJANjqdnEJNUVKyC+O9PsqDkz2utwLkFnRBvdfYDyPW+a+cJp7Y4u1COEOwwZm54SFIZ2WseXPR/KRdOp1pQGH1ImAljRUBfKqCcR3rrA2zpeapi6CMVHdd/R2lEvgY3uJ81sKq48acZAIHmAN1s13rqTulAvjwEKbjtcUkbZQyLgQSoCxtx2tzglEVlSMzXjCnE59ZZN1Yzg2tdIMySrZdrojvHu96aHAeRUeeu+qaWaSwLnAv7pm+m9SwuohQ7juoU97jlUig0tAcsZYEj/kJrQNUMO9oOp7HC3eccwfQszih8szoPD/K7LezPxu+c11wPzHcEwksYj+vbuNzO8ENifHowTPRIFyMW4WlWOLE90O4OqsCGGnH/q77swfcgv/g8RL8YybSiVMPgl/EJozRp6DtEVHMUA7Ol3M7XpfvkH6GetLK8i+9IoaNHfAybl4YKHsyR9o4uTtYpP3dD+eHWjI1yxw5w9oP3j2vpoQq4RZQl6aXNruvDBn9iQfeZJsFjU3UnITqVJ3LHb7h+q/6FM8DhJpivfb27ui6pepohImCjE2+b6bt1yklMYegFoU4jfCLl4JmvyRBSDOaxhqlQ9wK4hroj0tr0NvDwROk/yYTnb6cjtoUUlxMQRXgmyOXPT4k5QQ6Sc29P8Q8Uwar2/WnIzYKhDJcA30ES71xJ48WhgUkNMGE43NNDJodoAcetEcjYrYFVy8GhURQYBXzDZn91PH+CWGfxcTmDvuzweWsY7aM5/EOHWMWr9OPmDJ7IfjWHMNp9e9o281xPpEOr8RvOWcRp3R45OeuUA5QnKUz3Z8XwdqBEO3/y+004wTes1vpVH4z2zxSW2Tie6yX0SMmt2TPNPMa9mbaeFRbv752VxOmV92fEeO0IQ5rAlz+usHncBcPHOUuT36gH441ZnKr7fpBTxRsiOkwVNvcOpvl+vlm7QvXV83a7uMK+DvuFyOXGrNwNQDhCOxD9MKQPJwVj2fWqmYaepOZezCs3vNYFAE73i8gKQ0vZDNzGZxfuaFQDqLZu9I/oabjIZqKyUabaC/mixPrX3532f6C5KNvACiFLC2PBezcjRaTQ7E/1AoA7enQbgfX2tesEIcU1Y5oezw4CV1Bt66LB8NXpoPGhMUZPL0WNAbQSkQa/wf3DfmX/8AlYxlR4pLXUf34SkwTv973fdnDCS69GAU59vZwWtQQvvnSIcnseGfkosqmPcsKatw9TqGAVNIHfw/l5sPeHYCvLldlqAsI8QAfaqOj6gnLRjlNHt7Xpxn70sIWq0cPM+22Kso7RiueLVk5d5ESGSt0Cjz+Dbg4MDdOoxuNdnVLdVRSEJlMh57ftvTQR7Dvyg7ornB5Okunmk3bS6ui4S2yxGcSMz2htRJ+Y795Y8GkphBQRrohw2CqrcjsDFG0s4ydo18Zc+hkyVuTHzdevp8Qj1nAOZU2d13ekl2CAbpqlGOWcW5nYcKEar5V6ij0WbufiiJxnvwRa9M7fRwgGQpvxYOKB4+3LdkgofuJ0u0iLQWXTkOl/lJKciwS3Bn73wrUL9wvdRQWe03HMxQPyyGey8uvIZ5b6Ba/LUx9qO/2u+y+F5qm40r89HQxPM5ssZqK6FyY5zqnngXs2INd65z40V6cemrUhXouGEZ2HxWgHdbC7+hv1qE/OBRvK8Tb2i/T6/DUyMbWe+rPyMsdU7svpbGIVma56VQlfXO6hgIai6l+fIu91DOKdrSyzcGWMVmHhqWeU4I5aeMtVhmtI5kj2RInKDtphucV9e2p783RFmIIqDijubhq1djjW+QUWwxGoHPxRGd61pjgq0ulKLv1lDeX+N4Uw0d2J5uiXJ5yK+p9wXdvZwkORWnnTQwWuKSYjZFPndTSHMBSWH6x+2H0cBRjVnskxlctusm1yfnGEbMCffugfKiN86jWvbEENxFpNbEPwu0bu6mvvmgryMoSlXKhwtw+VkgATgCZhqoHTg9VAq7CCfP2Wr0/jHMETm+Cvh6Qyobq6V2uYP8I7jfoVjjVx+tAi0gCL8k8yazRMgus4hf9V9BMpCilZoDuYbe7dbHOXyP3paprrFrjbRe1LoLJnGGXs0QJpGrdQGYXowkUACys51pvQkIYUQxipUnnGDPKs+Mi5wWaWYykKTU2dPbzqNQ9nBhLssxqKHG7CFBoRv1QERU8n1a50CHyZR3Ll4TE1YXZONGLrhrOx1p3XA8zx6e58FrYQT+knIQfQlqAiYxOJPpZFzjoz6NNLHZw8Jae4U6+nARNSuM0IhReRgSgBmN0MdEye6isz+VgkrjxUAw5XrNFcFj7t2pmwcavdePNUs4bkMEPGZI34nfeXY+R6FBCp8FHTRsxyUP0f1p7fdfPkTjWKxRIT6wvQLfrk+4jhHehXOL/B60wlM745YEMz2OOvW0lXCpflYdD00Zs/g5/VOfLAUsUTQjFqpxw5g9/WAfi0NDHwhDHEYXqa/h4XEPRnGSnEAV6FD8H+iNmGNvy1h5q3yaPtiC8JeZPCNGbYBq7b6OIDRyJRdWNrT4JILcdx8HNGaPb6qReG5sXzh0Z99uIMGyzN+q57C5Wkews+sMyAjPRlQwFE+qT3V5ViJ9G6A1LP/sAJ9MkTlkHWK4L5XwcuBhJcQB/jBisspXM19tLWEDDc+KNaBCl/0qjiH0UO0htfTYOh8rTskY6+JI2wpHgFQVcHMQ+tOpdxLbhSZm7UefhOvdxZJqWIszqQ4xG3mTJYHhw++0igljXwhfPacOqdpCSs96I6GJlgDdX39M21Jb4NqyZ/FALMGNPnq+1oWEmf8ue4IUYN5uUjzJj6rUrDn7mOngfc+GjRGoOuX/fXkUXDM0WCQA0gEYLWue+5+To6rhpGNUCMsQugMBf2fnEOQGZKZbJYSxNxFUHLDcjgxlRaOldzl/czRIUGS+Lxz+QP9OjOG1pewMSmYss+T/PnUxDm2ASj1T0dUrKzlbZVr52ym/76GZMVKncX9p7HCuRHgpvrhGiRaMWt7rACNAw5kqMchmgSRd7UYyeGY7nf23ybqMR3TDkRTDcCTYhjOECIFho1P4WCW4owkTfESN997MAchu8qaV0iO6kS2TiNHpgosF3B9yChrlknXGpsrVvZCBa+9uKPt7mJcCLRfIJTWiEoqzENel+tGABRWqbD0RTvO4nHMAoRWOirfTL07CmfvmUxAt4o7MAV5BsRgj1wwgS8Qu3h9jVEbNogBCB2m8N+cobM+9n8uiPxgpvjjOXvoosz6ZDEzTVw+CAEi0WRoRckBgeL/vMLURxaD+BeBX8Guf5rr9B3mUQb59j7KiQYi3T/JLhku7yC3WEEAARWUXL4+UE8dpTnOwCzWWTT/PJ0PiL/YuskkPI2bME7hZavs2GCjP+ctwyXrBmxlPNbdPrkF+6M8igE3D7ovfn39bOkkldZQhbwIkAaOslIAq9oKneU1acJp5ZkaLbke8U3HpOhXZvH+cTwfU5KDqrIxsyM2WVKLVefmWFmY9vqCeeQOR20cYjCn4NwqCu1rvzGfomKRX6Xe0nHAmDVNAU0SlgcMfhG77G6luYvyFOEANvK1Ji2JWfieBh12+6gV6DoX+OmooXafF0oiy67kJfXk06glDGBjS1Wm8zKToczX1k7LXnccvHrMbMAI4Uz28MMyhYh7E8cIHscjIX/BhGzJxvZ8FIKNVlg+j3qZN4CD2W1Hw1FAwMtFRVoJr9Iqzd+besYestiJNB42nCKtaHXXY6NE8WxA42YL/fembHtUHTYE4QgALQ2KWrKi2Kn6gIhnnMriBz0EPxA80XzIn1kIbTbPSL3wowtfkVm6UpilE7N1t3TPeAhwGG0ZGMnkQYfwfBI0YSPoAWcNyrChTthzykUmCpJ+9duB+3eN5XXFg8bhQmZm40Zu3RrOi2T+k9diMj3p8+P7pdm9FbsAXRKIec7J6xGbfeSbGMizV1s8j8i8LxjpZlZCgxYqdxMEK6lnKueoYNOD6Vuwp2kolIErTEMrlgwXvyucFAAcSG4iwxhDDfv1FWP1qPTO6ED7PX7rBp1bg/FvYHcqercsM6tRZnUqYi22sPSWXEY+kNi7aVCcndr1yo19+SO2K8h3eO3WQG9yTC6WLswoiTC9H8lm21iR/VpZDVbUHvFNpAKt4nRcU3soJ73i3QMDpug+nr7ZUFLKeRT2IxqSg8UMc705GBNgyyx50UDWq682k+8n+48MwDDy33l2Ylouq+CoMFz9OYA2X2D7m4feBN4OGnBgZBLVzCZj5AzRLf4TCI5jX6tyoywH4CWOVwzSVVnQtI9BFFTLu3d7hzysPBrVkTG1zn8meR+272YW93RYrrwGMVb1gNuy+54TdIO8zNH8GfFToQwV7Q0AEZr+JaokPkRAQ983ock361L7pIPFMrYp5FPLo61ZyARBRox3V6w+q8m2y4r//sOnb5i4NYf7DNrla843MbnFnhvVxpCUMLfl/cG/CfYVV8DKvfOwgTV+eToHDkmrmXzV7zPYx+Oz3vHf7Wn3UXmSghuFG7Hq1o9NpAkh3cdGg51MyxIdgMB4mIQ5CTC8L5XSamiiI89zhPlylgjG9B4ENLe48WyUQ/tZrkIsAr2krvrp5+E3T33U6mUd9rMDLnUU6fBYql25/O5kGFr0QqJMveahkYUcTEJxKLMYb83EHh8aNlATVtVj+B46nKTkfVCoHYC9DebbJlcTufZ1q88xHZj5YLspqZ2gmUmBoSQEnj/nRtJpd4UiQ/3GHViwd1abEfowIYsQ61ZIxEIuMIvvBeLda3JNjKWAGFTPo8YTMsyIWbYfoH32pAC3RWAkomn4GCI92zluMPeQPAVXvMnaKzZA82ZTa2qQzh1ikowdODiiPwIfyOrNFr/f1wt0+pfNubLVZllc1gj5N4yKvBmS0gfjhHjZuygVqgfBqCtEi/MLjhO0R+Rwpxv1SjIyXCwaeMBJCxevyYYui2SXuTqI+qamPUYc74qwIaMh0Yx4r77AZjrrkYiZB1Zx7Gw3uFugR+7zlEp361Pe7yduRxRfxJOniBTgFRc/pzkNiPdsOU0Pbn/oErVEU3lcu+QaFHlkyntVORJiPjQA5T2omgGmfKuidSWdypb6o8GnivA/d8TZKy0l1HUdCk81hKsGr3BE6KNgjRimN5TLVfc9e/UHmdQcOQVa0phplhkVykNLMBPNa0whj43h9wRL30HCxIPSaB3+Fi9wso/k4ntby9HHGNMRCX715Q8Vy67h8zEUUwZ/WlOfXCihA4Vn3ni2Ug5pY9H75/KZX/nHPJSs44zxS3XR+noWCE9lJmbgq5JfNYqNmQBTSlIgKk+L7QbNmUZjl8nxw0GFEpxjWoN9hgwtiiS1CX52q+Hm7MGvbNRDRaa8M+9xd6Gyz5WfYWXX8eBLGpfIx4rfudiz+U6Tp9lUfXCL2cYu5TsVGg633ggvlHNjbWr8fhpSvJhHoOOZy9UJ4ysC72E7vPtCvfHU6xF5GBOtTRzWZyl2jlromejxDpXgab4U9Y8mKYec0R0o8cpetin53WSwAxMWXC1GpAESq0/CxdWbqOfGep8JUdg2LLMuozM5S3Myp+SIqKR/QzGL8VuXwpwoykfX0S+HKV+SI9KjM4cSVdAGGFhS/ygo+eHIda4VSgXUzla/6Gnb6DWr3QE/k47g7cjfPCWEby3p1z5/hsXNdQK2a+H7Vpuk0GNrcTUsaEw/J1S6plS3nESv21n0Rf3bToxcAgfWb7m3oU5T/vtk2ZGNu3wHknxf+pM2gkrLhQRbX4dq12Eb6ObY9pdPP8nD4A0rKRyr8bH1qUwajwAS+2OJCL6kag9i+2vklrNvZEVYjWBaGcR8zgnMGns7HxKAKY7N30Fww7NusC/1tXxMNdnbHsKomzXHYlqm+u5SYfVbaHnROG+Ev9fQFXH5+PAcvqcyLM6SUdt8dTk5Bx04BLCEkItZ8opXqD73+rswRmZMIceNF4GShpFM63l5VjUcFKLrJObaRLdnMlpZNyF7C2CrWL+9qVAtbnWxN8EGTd6qm24U898zf8eaXPYI5LF9tc8L0I57QoKThq5lTeBnZdsMRvcgI4Uf6qGflg/Pf9DjLh7fjdOSKzMybroTeyaymKqJ/E5cXw0feHpTYpt7RYbM0Q65aGgkPOUV2ReM5CHiVkjeIpRGI53UP5zUNKiMduQL3zdxgwwo/CYh0rGUhjznX6R3e2OFijUlgzb2nW+YMVemQItIYTb6UJsWM1xu7wJAacO+X2hF9RtfAo3vm/jRJK+a23vDKmgzBvo0sOD7mkYdlet5CZg5w/feH5iEdqDVY9KrBU7pSCjmKu8DeR/iFOvUF52eT1oIuurdHfVsfUqTX0mK4elimGMsn3IGzML1rZ2B+61J699ELuL6H8andzZeR2oovCZoVh/q0pObo4afqV9JJQaGL/xu9Y9hHK1QgxAQ/E8qQFIdSEG1cgig0EWUeg/IxmR8YBdVmMVULYhwqRi8K337TSBTa3tBFXc1o6Z6EbqpnAzfQuwKeALgcF0HfIu7BiiBQx6Sl7eyAe22McLMViSKoTE0MHBrK/Q2NSUiYwJTE35IG5lTjO0x8FsNQ7ZX1JZWcW375yjoIYHFHlSR2t0bYhVsnpkOiQ3R95SpuydIBVYUa4fzNmmO6mqk3kIaopw9fiGkvZ90bzeDgXrQW5PSFjxHO58VeTFYrQm/1ZwgX6XzQiBCXpChyN+0a9/lOcA0OYyPq6luOKetiolxxuKnHn7EDsX/PFcA1dzsl2F9MlSozio7zzHqmUMXf78gsLrSUgaVjNfp+xShngLMfdllZbWEUzOD8lH6eWU84ZEgLH8l7B0L5hyAx7ewrIKEUpSueOEiXY2cXgSYjA3nAXSw47g8HT4qjye200iT1VE6iyB0KI+IvLDsueBsHw3LCDUS6AqyEFl3c9/dOR8n9go/ug6mNW6d1oWn3pSnr5PX/BAquI5Nc1kXEi79HGS57EtsAareo4ke/tcdJJJDQFsfKGZ4RX4Yv23Gs6yGHbOLbMxUR1aN10L6rCJeee8/QrM/0IZHIBHuuXa4q4gBVMkFi3IBpiOHNRqC6zzdoHlzsPg0fLL7JDQmaS3R96JRrWyFEaqF85+juCNVPOb+y6FkXx/7BZxskKQ5xcQaMeEPmOGn+McUaxpfQQlL8IeYOP1Quk2rglA1Tlb0kZ2534fs20fYWIRps1FCYZKmOsgGJmpCPXRX3bpNH53OKKTFWDKY2DiKXssUxRsdRZXZ3nhLtZ+opG+ns+HBLBPhhBpMOcnzXH+9KjUR2ulRnU0aefYKrnvgBMLGTut34QVe1jNiIOA6j8IvEf3pUJYlV7ylWDnZV+EmdrMRorK36A3scUOZhvShdkyEMb1INoxPVC6tEHWK6T+qlSa4eOvGTJPtlRU4AEPbTj3V5gm1iVRa3iy2bd4tUuzreBMVEdiGn7fvi/VQarrJWiW/VkyHr3zlwaVfjTPwRxz/oqdafsnOiIVNI8QIbX656Orb8aa14sqsOiurltBtgRhDx0nXRhpylr5qKFJMu3c2cpOzV2V7RIKhrKh1jW82QYBYWj9uLT8WQLIAzVkbIxu4gE1IwARElnkAEjjNe4MG0gw3vs2LJ9WHjM2BOvJgY1F+Q3eE7nhhadFeDeEpraZ8sy+ZaACSPke2MfFEuJGhrwnDDGNf0+gfU+1+6bHyrmiGhnCA864WuG5QojGHvUttzSPvFGawOc5QfzJnoZw5Tdm8cSI1bTKp1/EhSrUl20T/hJ9QgK5fmwjxglMLkmyY34R1LHSgfcO6zkZsjkXbmXYDDhQFgf9bDrI4n83vgYkLwZ7sb2sFBCAP5kC0z1EB9BdJwU0l/uIu7DKlWyJED6Mo5S8zdgebf8SwWvrvcyMw33lHNLOKuBA9NxVEfoo2SSZtHD55XLGnNoNeYJ3neGik5CkWCNZkMmdnv0/uh2wxNvUyaW6HIEJwBz9UyfNLgN2pR6ZYXqkPAQkl69Os/LcN6IhkPiPv+UwzV1QMPegcrPa8tOpVKBD7pNAFF+otCCvSG62WqgdokzBXT4fSFxITPU2WdCnPejhmsSfDQW4Gnw1wyJwKSZpHS+LYDA45QYkNEC9wMQBxphQdgyUPs3uDP1AXiqYbSpzGSWqZM1XSB3eGSWAu86TqXpGD1Vui3IEFlpTr9HnbqXk2ZbTSkJHajOBT/jihYmCpXGdqrvQIN81FYXAMaMYDaOQcSwwolOyb6KBe4A/PdWty2phb3681EJdS7pf6/tUO713gWsF/IAAL60C1rj3OcGHusx/ojCWGXs2W0oUewbRj52q7orVTgfMkb+os7Fh3MuVGPoaSDihShie6JC+v9qrKx81ni8KEh1D/icn9ysHmrhY+eY8F0sV4PGK1Wh7JIK69neIiTGR239vcbmWjipqSB9zUBwq8Kxo8LigeD8vtX825TXHvb4+3SmzMEAjky9rA6p5cPQViib5Ie0MMYlRGvvGamRzDLaz6t8pnvVE4rmKFRk1SUtRUoTt/3+pWyWm+WmT6ZoBnjKJTeBBs+V4gtYmy1jMtuMcWUTXz0SKLvi9No34DFHv1dYYLhENZO8oyk6p6esY3f55LRXy00P5XE4CB5RxwegpX7WNrk5+4go1gYCbe4SyIE0hEhqMYyGNO6cU47ODM1UcHlb8W5UPH2lW8f7OEqxm/TwJmVpYdJfCLS1WCXOUlYaUwbUq6YUKdsMgd1DuCii2blk92hc06tJvr/z9S8ZCBpTMDYnuhOXbsothhOvPfCGkNxh03TUpQyHLE+/xSkCo3dzypDv+ms/6d2MeQichzSgT3IDehkun+9BOur6wgcUqJJFYBRWVeYQQt80GQxFjBd7Rlha1HSTRPxFHnx6hhLv/DzUy5Xf7vibDcf9O5qNuTcNrOe0PXQwlzdT/gtDfa16CQrVLb6Lt1OSjpbTvWsx7yYJYZ2T1N/cU63RTTRB3ze91y30PugkHhyT6cJmoW9YEYn3jxrzSt5eP491KndJJycX98cjdyoKCWtGnOiNALegMT+P2HMs06x/KOVI6ihmpg1+LnAplN2OEXTAKppcpo7ZTbTMAr8ve9KTpCHQNyJYyfkr17BE+wogW69mq3pcYfUG2+nvwU37vf72YPouSDpVcath8qRrbwVPyhp3lgVaR/WKsmODW7kT0o0AWLdxn5G8DZB7S0hxeDiyPlxwG6XcvNOs9HTh2OkEf4bNqXijuvugc+eqaniNkwiD6i6FbC8D3OtTlxX7IAh0YGyAn/BvIWIIPypF5fpyGwLD6Le2/CHMih+MA/Yz/lce1M+7/RqX//J3i0MkZpD6ITaS2KWbUA1V90/FVX5sxgwudMpMM7c84N62pIelf6v721dZlOELGSQ9ZjQ44Exyzaq4zaLCICfxplacoo0jM1Glszz+MynA9krO4JlIqM3jBhwC5gLKF3l1yuKeI06ZXPvu9OLTfW1qqPxLFYKNXoo4Mr4p1numfOPoWyhxi6gNj5gtpKk5i3lPxutzoi7sGiLlr1eNP9AdvaSaYfZssNY81e+3jToOH1ZZNCNhQybTU/8U6iDuoBqnyDsR7sHOpUWpyOkOZr4trP2hTH/1jjnVB7t7LRXOA1H1+X/93DqygB74Cc2cr2gflMq3VJJzBfWSF4GhrLwQwwVr/DktrnepolBJ3EtVWsmoScvVBJRqk3YIZiPf9qJsRVplgtnhsNPNDJvu09sCZ6EbYFNdc8SBLRd8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</dc:creator>
  <cp:lastModifiedBy>Boris</cp:lastModifiedBy>
  <cp:revision>2</cp:revision>
  <dcterms:created xsi:type="dcterms:W3CDTF">2022-04-08T13:22:00Z</dcterms:created>
  <dcterms:modified xsi:type="dcterms:W3CDTF">2022-04-08T13:22:00Z</dcterms:modified>
</cp:coreProperties>
</file>